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3C76C" w14:textId="3D6390CE" w:rsidR="00F31ACB" w:rsidRDefault="00F31ACB" w:rsidP="00F31ACB">
      <w:pPr>
        <w:divId w:val="1608199709"/>
        <w:rPr>
          <w:b/>
          <w:bCs/>
        </w:rPr>
      </w:pPr>
      <w:r w:rsidRPr="00DD6FA3">
        <w:rPr>
          <w:b/>
          <w:bCs/>
        </w:rPr>
        <w:t xml:space="preserve">Additional File </w:t>
      </w:r>
      <w:r>
        <w:rPr>
          <w:b/>
          <w:bCs/>
        </w:rPr>
        <w:t>5</w:t>
      </w:r>
    </w:p>
    <w:p w14:paraId="47E6252B" w14:textId="45E6566A" w:rsidR="00F31ACB" w:rsidRDefault="00F31ACB" w:rsidP="00F31ACB">
      <w:pPr>
        <w:divId w:val="1608199709"/>
      </w:pPr>
      <w:r>
        <w:t xml:space="preserve">Name: </w:t>
      </w:r>
      <w:r w:rsidRPr="0078760A">
        <w:t>Additional file</w:t>
      </w:r>
      <w:r>
        <w:t xml:space="preserve"> 5</w:t>
      </w:r>
    </w:p>
    <w:p w14:paraId="632CBF88" w14:textId="77777777" w:rsidR="00F31ACB" w:rsidRDefault="00F31ACB" w:rsidP="00F31ACB">
      <w:pPr>
        <w:divId w:val="1608199709"/>
      </w:pPr>
      <w:r>
        <w:t xml:space="preserve">Format: word-document (docx), </w:t>
      </w:r>
    </w:p>
    <w:p w14:paraId="46BCA73D" w14:textId="532B8A19" w:rsidR="00F31ACB" w:rsidRDefault="00F31ACB" w:rsidP="00F31ACB">
      <w:pPr>
        <w:divId w:val="1608199709"/>
      </w:pPr>
      <w:r>
        <w:t>Title: Additional file 5</w:t>
      </w:r>
    </w:p>
    <w:p w14:paraId="12D6F448" w14:textId="58219148" w:rsidR="00264FDC" w:rsidRPr="00A33668" w:rsidRDefault="00F31ACB" w:rsidP="00A33668">
      <w:pPr>
        <w:divId w:val="1608199709"/>
        <w:rPr>
          <w:color w:val="448228"/>
        </w:rPr>
      </w:pPr>
      <w:r>
        <w:t xml:space="preserve">Description: </w:t>
      </w:r>
      <w:r w:rsidRPr="00304BE8">
        <w:t xml:space="preserve">Table </w:t>
      </w:r>
      <w:proofErr w:type="spellStart"/>
      <w:r>
        <w:t>S</w:t>
      </w:r>
      <w:r w:rsidR="00A138CC">
        <w:t>3</w:t>
      </w:r>
      <w:proofErr w:type="spellEnd"/>
      <w:r>
        <w:t xml:space="preserve"> includes</w:t>
      </w:r>
      <w:r w:rsidRPr="00304BE8">
        <w:t xml:space="preserve"> </w:t>
      </w:r>
      <w:r>
        <w:t>GRADE appraisal of the outcomes</w:t>
      </w:r>
    </w:p>
    <w:p w14:paraId="45D8ADF9" w14:textId="45CBC831" w:rsidR="00A33668" w:rsidRPr="00F31ACB" w:rsidRDefault="00A33668">
      <w:pPr>
        <w:spacing w:line="140" w:lineRule="atLeast"/>
        <w:divId w:val="1608199709"/>
        <w:rPr>
          <w:rFonts w:ascii="Arial Narrow" w:eastAsia="Times New Roman" w:hAnsi="Arial Narrow"/>
          <w:b/>
          <w:bCs/>
          <w:color w:val="000000"/>
          <w:sz w:val="14"/>
          <w:szCs w:val="14"/>
        </w:rPr>
      </w:pPr>
      <w:proofErr w:type="spellStart"/>
      <w:r>
        <w:rPr>
          <w:rFonts w:ascii="Arial Narrow" w:eastAsia="Times New Roman" w:hAnsi="Arial Narrow"/>
          <w:b/>
          <w:bCs/>
          <w:color w:val="000000"/>
          <w:sz w:val="14"/>
          <w:szCs w:val="14"/>
        </w:rPr>
        <w:t>Taable</w:t>
      </w:r>
      <w:proofErr w:type="spellEnd"/>
      <w:r>
        <w:rPr>
          <w:rFonts w:ascii="Arial Narrow" w:eastAsia="Times New Roman" w:hAnsi="Arial Narrow"/>
          <w:b/>
          <w:bCs/>
          <w:color w:val="000000"/>
          <w:sz w:val="14"/>
          <w:szCs w:val="14"/>
        </w:rPr>
        <w:t xml:space="preserve"> </w:t>
      </w:r>
      <w:proofErr w:type="spellStart"/>
      <w:r>
        <w:rPr>
          <w:rFonts w:ascii="Arial Narrow" w:eastAsia="Times New Roman" w:hAnsi="Arial Narrow"/>
          <w:b/>
          <w:bCs/>
          <w:color w:val="000000"/>
          <w:sz w:val="14"/>
          <w:szCs w:val="14"/>
        </w:rPr>
        <w:t>S1</w:t>
      </w:r>
      <w:proofErr w:type="spellEnd"/>
      <w:r>
        <w:rPr>
          <w:rFonts w:ascii="Arial Narrow" w:eastAsia="Times New Roman" w:hAnsi="Arial Narrow"/>
          <w:b/>
          <w:bCs/>
          <w:color w:val="000000"/>
          <w:sz w:val="14"/>
          <w:szCs w:val="14"/>
        </w:rPr>
        <w:t xml:space="preserve">. The result of the GRADE appraisal. </w:t>
      </w:r>
    </w:p>
    <w:p w14:paraId="519EE153" w14:textId="00E957B9" w:rsidR="00831092" w:rsidRPr="00A33668" w:rsidRDefault="007A164E">
      <w:pPr>
        <w:spacing w:line="140" w:lineRule="atLeast"/>
        <w:divId w:val="1608199709"/>
        <w:rPr>
          <w:rFonts w:ascii="Arial Narrow" w:eastAsia="Times New Roman" w:hAnsi="Arial Narrow"/>
          <w:color w:val="000000"/>
          <w:kern w:val="0"/>
          <w:sz w:val="14"/>
          <w:szCs w:val="14"/>
          <w14:ligatures w14:val="none"/>
        </w:rPr>
      </w:pPr>
      <w:r w:rsidRPr="00A33668">
        <w:rPr>
          <w:rFonts w:ascii="Arial Narrow" w:eastAsia="Times New Roman" w:hAnsi="Arial Narrow"/>
          <w:b/>
          <w:bCs/>
          <w:color w:val="000000"/>
          <w:sz w:val="14"/>
          <w:szCs w:val="14"/>
        </w:rPr>
        <w:t xml:space="preserve">Author(s): </w:t>
      </w:r>
      <w:r w:rsidR="00097054" w:rsidRPr="00A33668">
        <w:rPr>
          <w:rFonts w:ascii="Arial Narrow" w:eastAsia="Times New Roman" w:hAnsi="Arial Narrow"/>
          <w:color w:val="000000"/>
          <w:sz w:val="14"/>
          <w:szCs w:val="14"/>
        </w:rPr>
        <w:t>Lovén Maria, Pitkänen Laura</w:t>
      </w:r>
    </w:p>
    <w:p w14:paraId="5737208A" w14:textId="12E9752A" w:rsidR="00831092" w:rsidRPr="008B064C" w:rsidRDefault="007A164E">
      <w:pPr>
        <w:spacing w:line="140" w:lineRule="atLeast"/>
        <w:divId w:val="344139863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b/>
          <w:bCs/>
          <w:color w:val="000000"/>
          <w:sz w:val="14"/>
          <w:szCs w:val="14"/>
        </w:rPr>
        <w:t xml:space="preserve">Question: </w:t>
      </w: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Specialist compared to GP in primary care to improve </w:t>
      </w:r>
      <w:r w:rsidR="00423FBF">
        <w:rPr>
          <w:rFonts w:ascii="Arial Narrow" w:eastAsia="Times New Roman" w:hAnsi="Arial Narrow"/>
          <w:color w:val="000000"/>
          <w:sz w:val="14"/>
          <w:szCs w:val="14"/>
        </w:rPr>
        <w:t xml:space="preserve">Quadruple Aim and </w:t>
      </w:r>
      <w:r w:rsidRPr="008B064C">
        <w:rPr>
          <w:rFonts w:ascii="Arial Narrow" w:eastAsia="Times New Roman" w:hAnsi="Arial Narrow"/>
          <w:color w:val="000000"/>
          <w:sz w:val="14"/>
          <w:szCs w:val="14"/>
        </w:rPr>
        <w:t>cost-efficiency</w:t>
      </w:r>
    </w:p>
    <w:p w14:paraId="78E843D8" w14:textId="6A201CB9" w:rsidR="00831092" w:rsidRPr="008B064C" w:rsidRDefault="007A164E">
      <w:pPr>
        <w:spacing w:line="140" w:lineRule="atLeast"/>
        <w:divId w:val="634332325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b/>
          <w:bCs/>
          <w:color w:val="000000"/>
          <w:sz w:val="14"/>
          <w:szCs w:val="14"/>
        </w:rPr>
        <w:t xml:space="preserve">Setting: </w:t>
      </w:r>
      <w:r w:rsidR="00E4004E" w:rsidRPr="00E4004E">
        <w:rPr>
          <w:rFonts w:ascii="Arial Narrow" w:eastAsia="Times New Roman" w:hAnsi="Arial Narrow"/>
          <w:color w:val="000000"/>
          <w:sz w:val="14"/>
          <w:szCs w:val="14"/>
        </w:rPr>
        <w:t>Hospital specialist in primary care</w:t>
      </w:r>
    </w:p>
    <w:p w14:paraId="017F9D06" w14:textId="77777777" w:rsidR="00831092" w:rsidRPr="008B064C" w:rsidRDefault="007A164E">
      <w:pPr>
        <w:spacing w:line="140" w:lineRule="atLeast"/>
        <w:divId w:val="1381855045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b/>
          <w:bCs/>
          <w:color w:val="000000"/>
          <w:sz w:val="14"/>
          <w:szCs w:val="14"/>
        </w:rPr>
        <w:t xml:space="preserve">Bibliography: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23"/>
        <w:gridCol w:w="2007"/>
        <w:gridCol w:w="910"/>
        <w:gridCol w:w="910"/>
        <w:gridCol w:w="910"/>
        <w:gridCol w:w="910"/>
        <w:gridCol w:w="1485"/>
        <w:gridCol w:w="1054"/>
        <w:gridCol w:w="1055"/>
        <w:gridCol w:w="1055"/>
        <w:gridCol w:w="767"/>
        <w:gridCol w:w="1342"/>
        <w:gridCol w:w="1342"/>
      </w:tblGrid>
      <w:tr w:rsidR="00831092" w:rsidRPr="008B064C" w14:paraId="4A10CF00" w14:textId="77777777">
        <w:trPr>
          <w:divId w:val="11045437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B7A3DB" w14:textId="77777777" w:rsidR="00831092" w:rsidRPr="008B064C" w:rsidRDefault="007A164E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noProof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noProof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15D6A2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D7F489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CCE862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FBF5C8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831092" w:rsidRPr="008B064C" w14:paraId="589DDF1E" w14:textId="77777777">
        <w:trPr>
          <w:divId w:val="11045437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E20892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6F8D26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6C8EA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D6AF3E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0DCFA3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E3928F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7A3277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EFA1C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pecialis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FE002E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59AFCB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9B25F" w14:textId="77777777" w:rsidR="00831092" w:rsidRPr="008B064C" w:rsidRDefault="007A164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 w:rsidRPr="008B064C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2FCC61F" w14:textId="77777777" w:rsidR="00831092" w:rsidRPr="008B064C" w:rsidRDefault="00831092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496468" w14:textId="77777777" w:rsidR="00831092" w:rsidRPr="008B064C" w:rsidRDefault="00831092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831092" w:rsidRPr="008B064C" w14:paraId="08B25597" w14:textId="77777777">
        <w:trPr>
          <w:divId w:val="11045437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B856CF9" w14:textId="77777777" w:rsidR="00831092" w:rsidRPr="008B064C" w:rsidRDefault="007A164E">
            <w:pPr>
              <w:divId w:val="203103192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8B064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st-effectiveness (assessed with: ICER)</w:t>
            </w:r>
          </w:p>
        </w:tc>
      </w:tr>
      <w:tr w:rsidR="00831092" w:rsidRPr="008B064C" w14:paraId="4334F196" w14:textId="77777777">
        <w:trPr>
          <w:divId w:val="11045437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A401F" w14:textId="77777777" w:rsidR="00831092" w:rsidRPr="008B064C" w:rsidRDefault="007A164E">
            <w:pPr>
              <w:jc w:val="center"/>
              <w:divId w:val="666371143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ABCEE" w14:textId="639A6AAF" w:rsidR="00831092" w:rsidRPr="008B064C" w:rsidRDefault="007A164E">
            <w:pPr>
              <w:jc w:val="center"/>
              <w:divId w:val="235483211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 xml:space="preserve">observational </w:t>
            </w:r>
            <w:r w:rsidR="00A225DB" w:rsidRPr="008B064C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EBDDE" w14:textId="77777777" w:rsidR="00831092" w:rsidRPr="008B064C" w:rsidRDefault="007A164E">
            <w:pPr>
              <w:jc w:val="center"/>
              <w:divId w:val="102521080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6CB75" w14:textId="77777777" w:rsidR="00831092" w:rsidRPr="008B064C" w:rsidRDefault="007A164E">
            <w:pPr>
              <w:jc w:val="center"/>
              <w:divId w:val="29152021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8313B" w14:textId="77777777" w:rsidR="00831092" w:rsidRPr="008B064C" w:rsidRDefault="007A164E">
            <w:pPr>
              <w:jc w:val="center"/>
              <w:divId w:val="115514737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56338" w14:textId="104C4D6C" w:rsidR="00831092" w:rsidRPr="008B064C" w:rsidRDefault="00A225DB">
            <w:pPr>
              <w:jc w:val="center"/>
              <w:divId w:val="194341078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C63CB" w14:textId="77777777" w:rsidR="00831092" w:rsidRPr="008B064C" w:rsidRDefault="007A164E">
            <w:pPr>
              <w:jc w:val="center"/>
              <w:divId w:val="102578818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D0D61" w14:textId="77777777" w:rsidR="00831092" w:rsidRPr="008B064C" w:rsidRDefault="007A164E">
            <w:pPr>
              <w:jc w:val="center"/>
              <w:divId w:val="47607098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55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proofErr w:type="gramStart"/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729A4" w14:textId="77777777" w:rsidR="00831092" w:rsidRPr="008B064C" w:rsidRDefault="007A164E">
            <w:pPr>
              <w:jc w:val="center"/>
              <w:divId w:val="113691924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54588" w14:textId="77777777" w:rsidR="00831092" w:rsidRPr="008B064C" w:rsidRDefault="007A164E">
            <w:pPr>
              <w:jc w:val="center"/>
              <w:divId w:val="129921771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93AC9" w14:textId="77777777" w:rsidR="00831092" w:rsidRPr="008B064C" w:rsidRDefault="007A164E">
            <w:pPr>
              <w:jc w:val="center"/>
              <w:divId w:val="355499419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11CB2" w14:textId="77777777" w:rsidR="00831092" w:rsidRPr="008B064C" w:rsidRDefault="007A164E">
            <w:pPr>
              <w:jc w:val="center"/>
              <w:divId w:val="1489519615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8B064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B064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68CD0" w14:textId="77777777" w:rsidR="00831092" w:rsidRPr="008B064C" w:rsidRDefault="007A164E">
            <w:pPr>
              <w:jc w:val="center"/>
              <w:divId w:val="40823524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1092" w:rsidRPr="008B064C" w14:paraId="5F04EA20" w14:textId="77777777">
        <w:trPr>
          <w:divId w:val="11045437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24E227" w14:textId="77777777" w:rsidR="00831092" w:rsidRPr="008B064C" w:rsidRDefault="007A164E">
            <w:pPr>
              <w:divId w:val="2984461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8B064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opulation health (assessed with: Clinical outcomes and standardized life quality questionnaires)</w:t>
            </w:r>
          </w:p>
        </w:tc>
      </w:tr>
      <w:tr w:rsidR="00831092" w:rsidRPr="008B064C" w14:paraId="13FC123A" w14:textId="77777777">
        <w:trPr>
          <w:divId w:val="11045437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6C668" w14:textId="77777777" w:rsidR="00831092" w:rsidRPr="008B064C" w:rsidRDefault="007A164E">
            <w:pPr>
              <w:jc w:val="center"/>
              <w:divId w:val="75258060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67C7D" w14:textId="77777777" w:rsidR="00831092" w:rsidRPr="008B064C" w:rsidRDefault="007A164E">
            <w:pPr>
              <w:jc w:val="center"/>
              <w:divId w:val="604383349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 xml:space="preserve">observational </w:t>
            </w: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3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4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5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6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7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8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9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proofErr w:type="gramStart"/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0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2B926" w14:textId="77777777" w:rsidR="00831092" w:rsidRPr="008B064C" w:rsidRDefault="007A164E">
            <w:pPr>
              <w:jc w:val="center"/>
              <w:divId w:val="77359414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5DCAB" w14:textId="77777777" w:rsidR="00831092" w:rsidRPr="008B064C" w:rsidRDefault="007A164E">
            <w:pPr>
              <w:jc w:val="center"/>
              <w:divId w:val="1055667431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F5B3F" w14:textId="77777777" w:rsidR="00831092" w:rsidRPr="008B064C" w:rsidRDefault="007A164E">
            <w:pPr>
              <w:jc w:val="center"/>
              <w:divId w:val="56237065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C5289" w14:textId="77777777" w:rsidR="00831092" w:rsidRPr="008B064C" w:rsidRDefault="007A164E">
            <w:pPr>
              <w:jc w:val="center"/>
              <w:divId w:val="24847110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712A8" w14:textId="77777777" w:rsidR="00831092" w:rsidRPr="008B064C" w:rsidRDefault="007A164E">
            <w:pPr>
              <w:jc w:val="center"/>
              <w:divId w:val="172768293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39C69" w14:textId="77777777" w:rsidR="00831092" w:rsidRPr="008B064C" w:rsidRDefault="007A164E">
            <w:pPr>
              <w:jc w:val="center"/>
              <w:divId w:val="40981729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209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438C4" w14:textId="77777777" w:rsidR="00831092" w:rsidRPr="008B064C" w:rsidRDefault="007A164E">
            <w:pPr>
              <w:jc w:val="center"/>
              <w:divId w:val="2013293000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899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2A221" w14:textId="77777777" w:rsidR="00831092" w:rsidRPr="008B064C" w:rsidRDefault="007A164E">
            <w:pPr>
              <w:jc w:val="center"/>
              <w:divId w:val="139762948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28742" w14:textId="77777777" w:rsidR="00831092" w:rsidRPr="008B064C" w:rsidRDefault="007A164E">
            <w:pPr>
              <w:jc w:val="center"/>
              <w:divId w:val="26615796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BBC75" w14:textId="77777777" w:rsidR="00831092" w:rsidRPr="008B064C" w:rsidRDefault="007A164E">
            <w:pPr>
              <w:jc w:val="center"/>
              <w:divId w:val="162715473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8B064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B064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98C66" w14:textId="77777777" w:rsidR="00831092" w:rsidRPr="008B064C" w:rsidRDefault="007A164E">
            <w:pPr>
              <w:jc w:val="center"/>
              <w:divId w:val="884944671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1092" w:rsidRPr="008B064C" w14:paraId="5AB07777" w14:textId="77777777">
        <w:trPr>
          <w:divId w:val="11045437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54077F" w14:textId="77777777" w:rsidR="00831092" w:rsidRPr="008B064C" w:rsidRDefault="007A164E">
            <w:pPr>
              <w:divId w:val="151028738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8B064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Patient experience (assessed with: PREM and Process outcomes mostly </w:t>
            </w:r>
            <w:proofErr w:type="spellStart"/>
            <w:r w:rsidRPr="008B064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aitimg</w:t>
            </w:r>
            <w:proofErr w:type="spellEnd"/>
            <w:r w:rsidRPr="008B064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times)</w:t>
            </w:r>
          </w:p>
        </w:tc>
      </w:tr>
      <w:tr w:rsidR="00831092" w:rsidRPr="008B064C" w14:paraId="30D92DB7" w14:textId="77777777">
        <w:trPr>
          <w:divId w:val="11045437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3F263" w14:textId="77777777" w:rsidR="00831092" w:rsidRPr="008B064C" w:rsidRDefault="007A164E">
            <w:pPr>
              <w:jc w:val="center"/>
              <w:divId w:val="85269092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1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697DB" w14:textId="77777777" w:rsidR="00831092" w:rsidRPr="008B064C" w:rsidRDefault="007A164E">
            <w:pPr>
              <w:jc w:val="center"/>
              <w:divId w:val="1630551521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 xml:space="preserve">observational </w:t>
            </w: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4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5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7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8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9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0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3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4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5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6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7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8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9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proofErr w:type="gramStart"/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0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C88DF" w14:textId="77777777" w:rsidR="00831092" w:rsidRPr="008B064C" w:rsidRDefault="007A164E">
            <w:pPr>
              <w:jc w:val="center"/>
              <w:divId w:val="2348529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BA475" w14:textId="77777777" w:rsidR="00831092" w:rsidRPr="008B064C" w:rsidRDefault="007A164E">
            <w:pPr>
              <w:jc w:val="center"/>
              <w:divId w:val="894657007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1075B" w14:textId="77777777" w:rsidR="00831092" w:rsidRPr="008B064C" w:rsidRDefault="007A164E">
            <w:pPr>
              <w:jc w:val="center"/>
              <w:divId w:val="704017539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3E24A" w14:textId="77777777" w:rsidR="00831092" w:rsidRPr="008B064C" w:rsidRDefault="007A164E">
            <w:pPr>
              <w:jc w:val="center"/>
              <w:divId w:val="169996174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CD526" w14:textId="77777777" w:rsidR="00831092" w:rsidRPr="008B064C" w:rsidRDefault="007A164E">
            <w:pPr>
              <w:jc w:val="center"/>
              <w:divId w:val="738744539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9E959" w14:textId="77777777" w:rsidR="00831092" w:rsidRPr="008B064C" w:rsidRDefault="007A164E">
            <w:pPr>
              <w:jc w:val="center"/>
              <w:divId w:val="184820423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89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9CD4D" w14:textId="77777777" w:rsidR="00831092" w:rsidRPr="008B064C" w:rsidRDefault="007A164E">
            <w:pPr>
              <w:jc w:val="center"/>
              <w:divId w:val="294526485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4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5F83C" w14:textId="77777777" w:rsidR="00831092" w:rsidRPr="008B064C" w:rsidRDefault="007A164E">
            <w:pPr>
              <w:jc w:val="center"/>
              <w:divId w:val="635643223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0F9E6" w14:textId="77777777" w:rsidR="00831092" w:rsidRPr="008B064C" w:rsidRDefault="007A164E">
            <w:pPr>
              <w:jc w:val="center"/>
              <w:divId w:val="236525642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FE02B" w14:textId="77777777" w:rsidR="00831092" w:rsidRPr="008B064C" w:rsidRDefault="007A164E">
            <w:pPr>
              <w:jc w:val="center"/>
              <w:divId w:val="1846166366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8B064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B064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7B5E0" w14:textId="77777777" w:rsidR="00831092" w:rsidRPr="008B064C" w:rsidRDefault="007A164E">
            <w:pPr>
              <w:jc w:val="center"/>
              <w:divId w:val="2002809026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1092" w:rsidRPr="008B064C" w14:paraId="338624DF" w14:textId="77777777">
        <w:trPr>
          <w:divId w:val="11045437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6BB8912" w14:textId="77777777" w:rsidR="00831092" w:rsidRPr="008B064C" w:rsidRDefault="007A164E">
            <w:pPr>
              <w:divId w:val="154510108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8B064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rofessional satisfaction</w:t>
            </w:r>
          </w:p>
        </w:tc>
      </w:tr>
      <w:tr w:rsidR="00831092" w:rsidRPr="008B064C" w14:paraId="42D22E67" w14:textId="77777777">
        <w:trPr>
          <w:divId w:val="11045437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154BB" w14:textId="759D865F" w:rsidR="00831092" w:rsidRPr="008B064C" w:rsidRDefault="00191092">
            <w:pPr>
              <w:jc w:val="center"/>
              <w:divId w:val="7213672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C5BFB" w14:textId="32E420A9" w:rsidR="00831092" w:rsidRPr="008B064C" w:rsidRDefault="007A164E">
            <w:pPr>
              <w:jc w:val="center"/>
              <w:divId w:val="1691636915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 xml:space="preserve">observational </w:t>
            </w: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5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8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9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0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5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="00B77264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16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7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1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1820D" w14:textId="77777777" w:rsidR="00831092" w:rsidRPr="008B064C" w:rsidRDefault="007A164E">
            <w:pPr>
              <w:jc w:val="center"/>
              <w:divId w:val="3304313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70CB5" w14:textId="77777777" w:rsidR="00831092" w:rsidRPr="008B064C" w:rsidRDefault="007A164E">
            <w:pPr>
              <w:jc w:val="center"/>
              <w:divId w:val="123774043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F4962" w14:textId="77777777" w:rsidR="00831092" w:rsidRPr="008B064C" w:rsidRDefault="007A164E">
            <w:pPr>
              <w:jc w:val="center"/>
              <w:divId w:val="177655869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EEEF8" w14:textId="77777777" w:rsidR="00831092" w:rsidRPr="008B064C" w:rsidRDefault="007A164E">
            <w:pPr>
              <w:jc w:val="center"/>
              <w:divId w:val="1512913946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28D0B" w14:textId="77777777" w:rsidR="00831092" w:rsidRPr="008B064C" w:rsidRDefault="007A164E">
            <w:pPr>
              <w:jc w:val="center"/>
              <w:divId w:val="1206021826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99685" w14:textId="77777777" w:rsidR="00831092" w:rsidRPr="008B064C" w:rsidRDefault="007A164E">
            <w:pPr>
              <w:jc w:val="center"/>
              <w:divId w:val="1060322542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79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036A6" w14:textId="77777777" w:rsidR="00831092" w:rsidRPr="008B064C" w:rsidRDefault="007A164E">
            <w:pPr>
              <w:jc w:val="center"/>
              <w:divId w:val="19820658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1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D38FA" w14:textId="77777777" w:rsidR="00831092" w:rsidRPr="008B064C" w:rsidRDefault="007A164E">
            <w:pPr>
              <w:jc w:val="center"/>
              <w:divId w:val="439490505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F8AEA" w14:textId="77777777" w:rsidR="00831092" w:rsidRPr="008B064C" w:rsidRDefault="007A164E">
            <w:pPr>
              <w:jc w:val="center"/>
              <w:divId w:val="332145706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10069" w14:textId="77777777" w:rsidR="00831092" w:rsidRPr="008B064C" w:rsidRDefault="007A164E">
            <w:pPr>
              <w:jc w:val="center"/>
              <w:divId w:val="28264889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8B064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B064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987F9" w14:textId="77777777" w:rsidR="00831092" w:rsidRPr="008B064C" w:rsidRDefault="007A164E">
            <w:pPr>
              <w:jc w:val="center"/>
              <w:divId w:val="1641956704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31092" w:rsidRPr="008B064C" w14:paraId="1C9F739B" w14:textId="77777777">
        <w:trPr>
          <w:divId w:val="110454376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44B022F" w14:textId="77777777" w:rsidR="00831092" w:rsidRPr="008B064C" w:rsidRDefault="007A164E">
            <w:pPr>
              <w:divId w:val="18861407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8B064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sts including cost drivers</w:t>
            </w:r>
          </w:p>
        </w:tc>
      </w:tr>
      <w:tr w:rsidR="00831092" w:rsidRPr="008B064C" w14:paraId="69AFCAD5" w14:textId="77777777">
        <w:trPr>
          <w:divId w:val="11045437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2D36E" w14:textId="77777777" w:rsidR="00831092" w:rsidRPr="008B064C" w:rsidRDefault="007A164E">
            <w:pPr>
              <w:jc w:val="center"/>
              <w:divId w:val="174156093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2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5FFCC" w14:textId="77777777" w:rsidR="00831092" w:rsidRPr="008B064C" w:rsidRDefault="007A164E">
            <w:pPr>
              <w:jc w:val="center"/>
              <w:divId w:val="573970429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 xml:space="preserve">observational </w:t>
            </w: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3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4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5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6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7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8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9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0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3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4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5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7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19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0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1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2</w:t>
            </w:r>
            <w:r w:rsidRPr="008B064C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23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310F9" w14:textId="77777777" w:rsidR="00831092" w:rsidRPr="008B064C" w:rsidRDefault="007A164E">
            <w:pPr>
              <w:jc w:val="center"/>
              <w:divId w:val="109559382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EEE76" w14:textId="77777777" w:rsidR="00831092" w:rsidRPr="008B064C" w:rsidRDefault="007A164E">
            <w:pPr>
              <w:jc w:val="center"/>
              <w:divId w:val="38306669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l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EDBB8" w14:textId="77777777" w:rsidR="00831092" w:rsidRPr="008B064C" w:rsidRDefault="007A164E">
            <w:pPr>
              <w:jc w:val="center"/>
              <w:divId w:val="134574597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FD3D3" w14:textId="77777777" w:rsidR="00831092" w:rsidRPr="008B064C" w:rsidRDefault="007A164E">
            <w:pPr>
              <w:jc w:val="center"/>
              <w:divId w:val="161567630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8B064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E160A" w14:textId="77777777" w:rsidR="00831092" w:rsidRPr="008B064C" w:rsidRDefault="007A164E">
            <w:pPr>
              <w:jc w:val="center"/>
              <w:divId w:val="771244076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06ABB" w14:textId="77777777" w:rsidR="00831092" w:rsidRPr="008B064C" w:rsidRDefault="007A164E">
            <w:pPr>
              <w:jc w:val="center"/>
              <w:divId w:val="56557845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378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B4D64" w14:textId="77777777" w:rsidR="00831092" w:rsidRPr="008B064C" w:rsidRDefault="007A164E">
            <w:pPr>
              <w:jc w:val="center"/>
              <w:divId w:val="2029023265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9833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4DDC7" w14:textId="77777777" w:rsidR="00831092" w:rsidRPr="008B064C" w:rsidRDefault="007A164E">
            <w:pPr>
              <w:jc w:val="center"/>
              <w:divId w:val="1220553291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CFD13" w14:textId="77777777" w:rsidR="00831092" w:rsidRPr="008B064C" w:rsidRDefault="007A164E">
            <w:pPr>
              <w:jc w:val="center"/>
              <w:divId w:val="487748976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59D50" w14:textId="77777777" w:rsidR="00831092" w:rsidRPr="008B064C" w:rsidRDefault="007A164E">
            <w:pPr>
              <w:jc w:val="center"/>
              <w:divId w:val="1943147482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8B064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B064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0F6FA" w14:textId="77777777" w:rsidR="00831092" w:rsidRPr="008B064C" w:rsidRDefault="007A164E">
            <w:pPr>
              <w:jc w:val="center"/>
              <w:divId w:val="329524828"/>
              <w:rPr>
                <w:rFonts w:ascii="Arial Narrow" w:eastAsia="Times New Roman" w:hAnsi="Arial Narrow"/>
                <w:sz w:val="13"/>
                <w:szCs w:val="13"/>
              </w:rPr>
            </w:pPr>
            <w:r w:rsidRPr="008B064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8052A84" w14:textId="77777777" w:rsidR="00831092" w:rsidRPr="008B064C" w:rsidRDefault="007A164E">
      <w:pPr>
        <w:pStyle w:val="NormaaliWWW"/>
        <w:spacing w:line="140" w:lineRule="atLeast"/>
        <w:divId w:val="1104543760"/>
        <w:rPr>
          <w:rFonts w:ascii="Arial Narrow" w:hAnsi="Arial Narrow"/>
          <w:color w:val="000000"/>
          <w:sz w:val="14"/>
          <w:szCs w:val="14"/>
        </w:rPr>
      </w:pPr>
      <w:r w:rsidRPr="008B064C">
        <w:rPr>
          <w:rFonts w:ascii="Arial Narrow" w:hAnsi="Arial Narrow"/>
          <w:b/>
          <w:bCs/>
          <w:color w:val="000000"/>
          <w:sz w:val="14"/>
          <w:szCs w:val="14"/>
        </w:rPr>
        <w:lastRenderedPageBreak/>
        <w:t>CI:</w:t>
      </w:r>
      <w:r w:rsidRPr="008B064C">
        <w:rPr>
          <w:rFonts w:ascii="Arial Narrow" w:hAnsi="Arial Narrow"/>
          <w:color w:val="000000"/>
          <w:sz w:val="14"/>
          <w:szCs w:val="14"/>
        </w:rPr>
        <w:t xml:space="preserve"> confidence interval</w:t>
      </w:r>
    </w:p>
    <w:p w14:paraId="193CDB54" w14:textId="77777777" w:rsidR="00831092" w:rsidRPr="008B064C" w:rsidRDefault="007A164E">
      <w:pPr>
        <w:pStyle w:val="Otsikko4"/>
        <w:spacing w:line="140" w:lineRule="atLeast"/>
        <w:rPr>
          <w:rFonts w:ascii="Arial Narrow" w:eastAsia="Times New Roman" w:hAnsi="Arial Narrow"/>
          <w:color w:val="000000"/>
        </w:rPr>
      </w:pPr>
      <w:r w:rsidRPr="008B064C">
        <w:rPr>
          <w:rFonts w:ascii="Arial Narrow" w:eastAsia="Times New Roman" w:hAnsi="Arial Narrow"/>
          <w:color w:val="000000"/>
        </w:rPr>
        <w:t>Explanations</w:t>
      </w:r>
    </w:p>
    <w:p w14:paraId="4EB6E308" w14:textId="77777777" w:rsidR="00831092" w:rsidRPr="008B064C" w:rsidRDefault="007A164E">
      <w:pPr>
        <w:spacing w:line="140" w:lineRule="atLeast"/>
        <w:divId w:val="2046439154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a. No exact number of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atient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artisipant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announced in the economical evaluation of Donald.</w:t>
      </w:r>
    </w:p>
    <w:p w14:paraId="5930889D" w14:textId="77777777" w:rsidR="00831092" w:rsidRPr="008B064C" w:rsidRDefault="007A164E">
      <w:pPr>
        <w:spacing w:line="140" w:lineRule="atLeast"/>
        <w:divId w:val="505941665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b. In the article of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donal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no exact number of patients announced.</w:t>
      </w:r>
    </w:p>
    <w:p w14:paraId="35F5DFA7" w14:textId="77777777" w:rsidR="00831092" w:rsidRPr="008B064C" w:rsidRDefault="007A164E">
      <w:pPr>
        <w:spacing w:line="140" w:lineRule="atLeast"/>
        <w:divId w:val="1315795100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c. </w:t>
      </w:r>
    </w:p>
    <w:p w14:paraId="3491E3BC" w14:textId="77777777" w:rsidR="00831092" w:rsidRPr="008B064C" w:rsidRDefault="007A164E">
      <w:pPr>
        <w:spacing w:line="140" w:lineRule="atLeast"/>
        <w:divId w:val="954408454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d.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erious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risk of bias on half of the studies, no difference in the weight of the studies.</w:t>
      </w:r>
    </w:p>
    <w:p w14:paraId="5BDA6382" w14:textId="77777777" w:rsidR="00831092" w:rsidRPr="008B064C" w:rsidRDefault="007A164E">
      <w:pPr>
        <w:spacing w:line="140" w:lineRule="atLeast"/>
        <w:divId w:val="1748914746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e.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Differencie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in outcome measures, surrogate outcomes used.</w:t>
      </w:r>
    </w:p>
    <w:p w14:paraId="6428659D" w14:textId="77777777" w:rsidR="00831092" w:rsidRPr="008B064C" w:rsidRDefault="007A164E">
      <w:pPr>
        <w:spacing w:line="140" w:lineRule="atLeast"/>
        <w:divId w:val="246310930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>f. Patient experience measured in many different study types: quasi-experimental, cohort, case-control, case series.</w:t>
      </w:r>
    </w:p>
    <w:p w14:paraId="7CCF2DBE" w14:textId="77777777" w:rsidR="00831092" w:rsidRPr="008B064C" w:rsidRDefault="007A164E">
      <w:pPr>
        <w:spacing w:line="140" w:lineRule="atLeast"/>
        <w:divId w:val="779108827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>g. 5 of the studies seriously or moderately biased, though the patient experience measures mostly proper questionnaires. Some based on interviews.</w:t>
      </w:r>
    </w:p>
    <w:p w14:paraId="331ADFF0" w14:textId="77777777" w:rsidR="00831092" w:rsidRPr="008B064C" w:rsidRDefault="007A164E">
      <w:pPr>
        <w:spacing w:line="140" w:lineRule="atLeast"/>
        <w:divId w:val="242765830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>h. Includes also interviews and unstandardized questionnaires without numerical assessment.</w:t>
      </w:r>
    </w:p>
    <w:p w14:paraId="290DD53A" w14:textId="77777777" w:rsidR="00831092" w:rsidRPr="008B064C" w:rsidRDefault="007A164E">
      <w:pPr>
        <w:spacing w:line="140" w:lineRule="atLeast"/>
        <w:divId w:val="294216542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i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. Professional often reporting surrogate outcomes like their opinion of the effect of the intervention to patient care.</w:t>
      </w:r>
    </w:p>
    <w:p w14:paraId="12B9E026" w14:textId="25B12C63" w:rsidR="00831092" w:rsidRPr="008B064C" w:rsidRDefault="007A164E">
      <w:pPr>
        <w:spacing w:line="140" w:lineRule="atLeast"/>
        <w:divId w:val="662049352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j. In majority of the studies interviews used and no numerical values available, the questions vary between the </w:t>
      </w:r>
      <w:r w:rsidR="00D56DBE" w:rsidRPr="008B064C">
        <w:rPr>
          <w:rFonts w:ascii="Arial Narrow" w:eastAsia="Times New Roman" w:hAnsi="Arial Narrow"/>
          <w:color w:val="000000"/>
          <w:sz w:val="14"/>
          <w:szCs w:val="14"/>
        </w:rPr>
        <w:t>studies,</w:t>
      </w: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and some do not </w:t>
      </w:r>
      <w:r w:rsidR="00D56DBE" w:rsidRPr="008B064C">
        <w:rPr>
          <w:rFonts w:ascii="Arial Narrow" w:eastAsia="Times New Roman" w:hAnsi="Arial Narrow"/>
          <w:color w:val="000000"/>
          <w:sz w:val="14"/>
          <w:szCs w:val="14"/>
        </w:rPr>
        <w:t>exactly</w:t>
      </w: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measure satisfaction.</w:t>
      </w:r>
    </w:p>
    <w:p w14:paraId="7FD8CF9E" w14:textId="77777777" w:rsidR="00831092" w:rsidRPr="008B064C" w:rsidRDefault="007A164E">
      <w:pPr>
        <w:spacing w:line="140" w:lineRule="atLeast"/>
        <w:divId w:val="1949241447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k. There was bias due to confounding in some of the studies which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ffect also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the cost calculation.</w:t>
      </w:r>
    </w:p>
    <w:p w14:paraId="3BA1DAFB" w14:textId="77777777" w:rsidR="00831092" w:rsidRPr="008B064C" w:rsidRDefault="007A164E">
      <w:pPr>
        <w:spacing w:line="140" w:lineRule="atLeast"/>
        <w:divId w:val="1458598499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>l. Costs for the commissioner and the patient in different direction in part of the studies, which is though explainable.</w:t>
      </w:r>
    </w:p>
    <w:p w14:paraId="4B5AAF51" w14:textId="786FD230" w:rsidR="00831092" w:rsidRPr="008B064C" w:rsidRDefault="007A164E">
      <w:pPr>
        <w:spacing w:line="140" w:lineRule="atLeast"/>
        <w:divId w:val="1769109869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m. Also surrogate measures </w:t>
      </w:r>
      <w:r w:rsidR="00F4673E" w:rsidRPr="008B064C">
        <w:rPr>
          <w:rFonts w:ascii="Arial Narrow" w:eastAsia="Times New Roman" w:hAnsi="Arial Narrow"/>
          <w:color w:val="000000"/>
          <w:sz w:val="14"/>
          <w:szCs w:val="14"/>
        </w:rPr>
        <w:t>included</w:t>
      </w:r>
      <w:r w:rsidRPr="008B064C">
        <w:rPr>
          <w:rFonts w:ascii="Arial Narrow" w:eastAsia="Times New Roman" w:hAnsi="Arial Narrow"/>
          <w:color w:val="000000"/>
          <w:sz w:val="14"/>
          <w:szCs w:val="14"/>
        </w:rPr>
        <w:t>.</w:t>
      </w:r>
    </w:p>
    <w:p w14:paraId="710491FC" w14:textId="6FC4D205" w:rsidR="00831092" w:rsidRPr="008B064C" w:rsidRDefault="007A164E">
      <w:pPr>
        <w:spacing w:line="140" w:lineRule="atLeast"/>
        <w:divId w:val="148985889"/>
        <w:rPr>
          <w:rFonts w:ascii="Arial Narrow" w:eastAsia="Times New Roman" w:hAnsi="Arial Narrow"/>
          <w:color w:val="000000"/>
          <w:sz w:val="14"/>
          <w:szCs w:val="14"/>
        </w:rPr>
      </w:pP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n. Approximations without confidence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intervel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in part of the studies. Values of the cost drivers mostly unclear.</w:t>
      </w:r>
    </w:p>
    <w:p w14:paraId="57616F66" w14:textId="77777777" w:rsidR="00831092" w:rsidRPr="008B064C" w:rsidRDefault="007A164E">
      <w:pPr>
        <w:pStyle w:val="Otsikko4"/>
        <w:spacing w:line="140" w:lineRule="atLeast"/>
        <w:rPr>
          <w:rFonts w:ascii="Arial Narrow" w:eastAsia="Times New Roman" w:hAnsi="Arial Narrow"/>
          <w:color w:val="000000"/>
        </w:rPr>
      </w:pPr>
      <w:r w:rsidRPr="008B064C">
        <w:rPr>
          <w:rFonts w:ascii="Arial Narrow" w:eastAsia="Times New Roman" w:hAnsi="Arial Narrow"/>
          <w:color w:val="000000"/>
        </w:rPr>
        <w:t>References</w:t>
      </w:r>
    </w:p>
    <w:p w14:paraId="4FFB89D3" w14:textId="77777777" w:rsidR="00831092" w:rsidRPr="008B064C" w:rsidRDefault="007A164E">
      <w:pPr>
        <w:spacing w:line="140" w:lineRule="atLeast"/>
        <w:divId w:val="1791901960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.Gillet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K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Lippiet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K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stle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C., Longstaff, J., Orlando, R., Lin, S. X., Powell, A., Roberts, C., Chauhan, A. J., Thomas, M., Wilkinson, T.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M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Managing complex respiratory patients in the community: an evaluation of a pilot integrated respiratory care service.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BMJ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Open Respir Res; 2016.</w:t>
      </w:r>
    </w:p>
    <w:p w14:paraId="7FE34176" w14:textId="77777777" w:rsidR="00831092" w:rsidRPr="008B064C" w:rsidRDefault="007A164E">
      <w:pPr>
        <w:spacing w:line="140" w:lineRule="atLeast"/>
        <w:divId w:val="1751389319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2.Donal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M., Jackson, C. L., Byrnes, J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Vaikuntam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B. P., Russell, A. W., Hollingworth, S.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Community-based integrated care versus hospital outpatient care for managing patients with complex type 2 diabetes: costing analysis.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us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Health Rev; Feb 2021.</w:t>
      </w:r>
    </w:p>
    <w:p w14:paraId="4C533597" w14:textId="77777777" w:rsidR="00831092" w:rsidRPr="008B064C" w:rsidRDefault="007A164E">
      <w:pPr>
        <w:spacing w:line="140" w:lineRule="atLeast"/>
        <w:divId w:val="2070766036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3.Young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N. P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Elrashidi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M. Y., Crane, S. J., Ebbert, J.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O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Pilot of integrated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colocate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neurology in a primary care medical home. J Eval Clin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rac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Jun 2017.</w:t>
      </w:r>
    </w:p>
    <w:p w14:paraId="2F3BC716" w14:textId="77777777" w:rsidR="00831092" w:rsidRPr="008B064C" w:rsidRDefault="007A164E">
      <w:pPr>
        <w:spacing w:line="140" w:lineRule="atLeast"/>
        <w:divId w:val="599993450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4.Quanjel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Tessa C. C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preeuwenberg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Marieke D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truij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Jeroen N., Baan, Caroline A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Ruwaar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Dirk. Substituting hospital-based outpatient cardiology care: The impact on quality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health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and costs. PLOS ONE; 2019.</w:t>
      </w:r>
    </w:p>
    <w:p w14:paraId="235159AE" w14:textId="595F86C4" w:rsidR="00831092" w:rsidRPr="008B064C" w:rsidRDefault="007A164E">
      <w:pPr>
        <w:spacing w:line="140" w:lineRule="atLeast"/>
        <w:divId w:val="51931676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5.Hiscock</w:t>
      </w:r>
      <w:proofErr w:type="spellEnd"/>
      <w:r w:rsidR="00A17948">
        <w:rPr>
          <w:rFonts w:ascii="Arial Narrow" w:eastAsia="Times New Roman" w:hAnsi="Arial Narrow"/>
          <w:color w:val="000000"/>
          <w:sz w:val="14"/>
          <w:szCs w:val="14"/>
        </w:rPr>
        <w:t xml:space="preserve">, </w:t>
      </w:r>
      <w:r w:rsidR="00A17948" w:rsidRPr="008B064C">
        <w:rPr>
          <w:rFonts w:ascii="Arial Narrow" w:eastAsia="Times New Roman" w:hAnsi="Arial Narrow"/>
          <w:color w:val="000000"/>
          <w:sz w:val="14"/>
          <w:szCs w:val="14"/>
        </w:rPr>
        <w:t>H</w:t>
      </w:r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.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trenghtening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care for children: pilot of an integrated general practitioner-paediatrician model of primary care in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victoria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ustralia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. Australian Health Review; 2020.</w:t>
      </w:r>
    </w:p>
    <w:p w14:paraId="02EA3504" w14:textId="77777777" w:rsidR="00831092" w:rsidRPr="008B064C" w:rsidRDefault="007A164E">
      <w:pPr>
        <w:spacing w:line="140" w:lineRule="atLeast"/>
        <w:divId w:val="1521046222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6.Hu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H., Liang, H., Wang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H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Longitudinal study of the earliest pilot of tiered healthcare system reforms in China: Will the new type of chronic disease management be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effective?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Soc Sci Med; Sep 2021.</w:t>
      </w:r>
    </w:p>
    <w:p w14:paraId="6E0094E5" w14:textId="77777777" w:rsidR="00831092" w:rsidRPr="008B064C" w:rsidRDefault="007A164E">
      <w:pPr>
        <w:spacing w:line="140" w:lineRule="atLeast"/>
        <w:divId w:val="960497245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7.Davi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T. M. E., Drinkwater, J. J., Fegan, P. G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Chikkaveerappa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K., Sillars, B., Davis, W.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Community-based management of complex type 2 diabetes: adaptation of an integrated model of care in a general practice setting. Intern Med J; Jan 2021.</w:t>
      </w:r>
    </w:p>
    <w:p w14:paraId="275D091C" w14:textId="77777777" w:rsidR="00831092" w:rsidRPr="008B064C" w:rsidRDefault="007A164E">
      <w:pPr>
        <w:spacing w:line="140" w:lineRule="atLeast"/>
        <w:divId w:val="937828949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8.Bowling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A., Stramer, K., Dickinson, E., Windsor, J., Bond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M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Evaluation of specialists&amp;#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x27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outreach clinics in general practice in England: process and acceptability to patients, specialists, and general practitioners. Journal of Epidemiology &amp;amp; Community Health; 1997.</w:t>
      </w:r>
    </w:p>
    <w:p w14:paraId="37334194" w14:textId="77777777" w:rsidR="00831092" w:rsidRPr="008B064C" w:rsidRDefault="007A164E">
      <w:pPr>
        <w:spacing w:line="140" w:lineRule="atLeast"/>
        <w:divId w:val="544372614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9.Bowling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A., Bond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M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A national evaluation of specialists&amp;#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x27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; clinics in primary care settings. Br J Gen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rac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Apr 2001.</w:t>
      </w:r>
    </w:p>
    <w:p w14:paraId="44678C67" w14:textId="77777777" w:rsidR="00831092" w:rsidRPr="008B064C" w:rsidRDefault="007A164E">
      <w:pPr>
        <w:spacing w:line="140" w:lineRule="atLeast"/>
        <w:divId w:val="148714923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0.Black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M., Leese, B., Gosden, T., Mead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N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Specialist outreach clinics in general practice: what do they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offer?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Br J Gen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rac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Sep 1997.</w:t>
      </w:r>
    </w:p>
    <w:p w14:paraId="538229C0" w14:textId="77777777" w:rsidR="00831092" w:rsidRPr="008B064C" w:rsidRDefault="007A164E">
      <w:pPr>
        <w:spacing w:line="140" w:lineRule="atLeast"/>
        <w:divId w:val="1758750825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1.Sibbal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B., Pickard, S., McLeod, H., Reeves, D., Mead, N., Gemmell, I., Coast, J., Roland, M., Leese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B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Moving specialist care into the community: an initial evaluation. J Health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erv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Res Policy; Oct 2008.</w:t>
      </w:r>
    </w:p>
    <w:p w14:paraId="43889EE4" w14:textId="77777777" w:rsidR="00831092" w:rsidRPr="008B064C" w:rsidRDefault="007A164E">
      <w:pPr>
        <w:spacing w:line="140" w:lineRule="atLeast"/>
        <w:divId w:val="826942343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2.Montgomery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-Taylor, S., Watson, M., Klaber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R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Child Health General Practice Hubs: a service evaluation. Arch Dis Child; Apr 2016.</w:t>
      </w:r>
    </w:p>
    <w:p w14:paraId="6B445922" w14:textId="77777777" w:rsidR="00831092" w:rsidRPr="008B064C" w:rsidRDefault="007A164E">
      <w:pPr>
        <w:spacing w:line="140" w:lineRule="atLeast"/>
        <w:divId w:val="2065373908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3.Leiba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Adi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Martonovit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Giora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Magnezi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, Rachel, Goldberg, Avishay, Carroll, Judith, Benedek, Paul, Ohana, Nissim, Leiba, Ronit, Bar-Dayan, Yaron. Evaluation of a specialist outreach clinic in a primary healthcare setting: the effect of easy access to specialists. Clinician in Management; 2002.</w:t>
      </w:r>
    </w:p>
    <w:p w14:paraId="381C520E" w14:textId="77777777" w:rsidR="00831092" w:rsidRPr="008B064C" w:rsidRDefault="007A164E">
      <w:pPr>
        <w:spacing w:line="140" w:lineRule="atLeast"/>
        <w:divId w:val="1276015865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lastRenderedPageBreak/>
        <w:t>14.McLeo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H., Heath, G., Cameron, E., Debelle, G., Cummins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C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Introducing consultant outpatient clinics to community settings to improve access to paediatrics: an observational impact study.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BMJ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Qual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af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Jun 2015.</w:t>
      </w:r>
    </w:p>
    <w:p w14:paraId="3184C1B9" w14:textId="77777777" w:rsidR="00831092" w:rsidRPr="008B064C" w:rsidRDefault="007A164E">
      <w:pPr>
        <w:spacing w:line="140" w:lineRule="atLeast"/>
        <w:divId w:val="268127002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5.Gruen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R. L., Bailie, R. S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d'Abb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P. H., O'Rourke, I. C., O'Brien, M. M., Verma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N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Improving access to specialist care for remote Aboriginal communities: evaluation of a specialist outreach service. Med J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us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May 21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2001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>.</w:t>
      </w:r>
    </w:p>
    <w:p w14:paraId="4D08997E" w14:textId="77777777" w:rsidR="00831092" w:rsidRPr="008B064C" w:rsidRDefault="007A164E">
      <w:pPr>
        <w:spacing w:line="140" w:lineRule="atLeast"/>
        <w:divId w:val="958417624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6.Gosden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T., Black, M., Mead, N., Leese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B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The efficiency of specialist outreach clinics in general practice: is further evaluation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needed?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J Health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erv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Res Policy; Jul 1997.</w:t>
      </w:r>
    </w:p>
    <w:p w14:paraId="5DF554F5" w14:textId="77777777" w:rsidR="00831092" w:rsidRDefault="007A164E">
      <w:pPr>
        <w:spacing w:line="140" w:lineRule="atLeast"/>
        <w:divId w:val="1673146112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17.Gillam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S. J., Ball, M., Prasad, M., Dunne, H., Cohen, S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Vafidi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G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Investigation of benefits and costs of an ophthalmic outreach clinic in general practice. Br J Gen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rac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Dec 1995.</w:t>
      </w:r>
    </w:p>
    <w:p w14:paraId="17D09251" w14:textId="39A15C3A" w:rsidR="009B0310" w:rsidRDefault="00B938E9">
      <w:pPr>
        <w:spacing w:line="140" w:lineRule="atLeast"/>
        <w:divId w:val="1673146112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18. </w:t>
      </w:r>
      <w:r w:rsidR="0087508A" w:rsidRPr="0087508A">
        <w:rPr>
          <w:rFonts w:ascii="Arial Narrow" w:eastAsia="Times New Roman" w:hAnsi="Arial Narrow"/>
          <w:color w:val="000000"/>
          <w:sz w:val="14"/>
          <w:szCs w:val="14"/>
        </w:rPr>
        <w:t>Bond M. Evaluation of outreach clinics held by specialists in general practice in England. Journal of Epidemiology &amp; Community Health. 2000;54(2):149-56.</w:t>
      </w:r>
    </w:p>
    <w:p w14:paraId="4278006E" w14:textId="50A6F4F5" w:rsidR="00F95DDE" w:rsidRPr="008B064C" w:rsidRDefault="00F95DDE">
      <w:pPr>
        <w:spacing w:line="140" w:lineRule="atLeast"/>
        <w:divId w:val="1673146112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>19.</w:t>
      </w:r>
      <w:r w:rsidR="00B6337E">
        <w:rPr>
          <w:rFonts w:ascii="Arial Narrow" w:eastAsia="Times New Roman" w:hAnsi="Arial Narrow"/>
          <w:color w:val="000000"/>
          <w:sz w:val="14"/>
          <w:szCs w:val="14"/>
        </w:rPr>
        <w:t xml:space="preserve"> </w:t>
      </w:r>
      <w:r w:rsidR="00B6337E" w:rsidRPr="00B6337E">
        <w:rPr>
          <w:rFonts w:ascii="Arial Narrow" w:eastAsia="Times New Roman" w:hAnsi="Arial Narrow"/>
          <w:color w:val="000000"/>
          <w:sz w:val="14"/>
          <w:szCs w:val="14"/>
        </w:rPr>
        <w:t xml:space="preserve">Dankner R, Rieck J, </w:t>
      </w:r>
      <w:proofErr w:type="spellStart"/>
      <w:r w:rsidR="00B6337E" w:rsidRPr="00B6337E">
        <w:rPr>
          <w:rFonts w:ascii="Arial Narrow" w:eastAsia="Times New Roman" w:hAnsi="Arial Narrow"/>
          <w:color w:val="000000"/>
          <w:sz w:val="14"/>
          <w:szCs w:val="14"/>
        </w:rPr>
        <w:t>Bentacur</w:t>
      </w:r>
      <w:proofErr w:type="spellEnd"/>
      <w:r w:rsidR="00B6337E" w:rsidRPr="00B6337E">
        <w:rPr>
          <w:rFonts w:ascii="Arial Narrow" w:eastAsia="Times New Roman" w:hAnsi="Arial Narrow"/>
          <w:color w:val="000000"/>
          <w:sz w:val="14"/>
          <w:szCs w:val="14"/>
        </w:rPr>
        <w:t xml:space="preserve"> AG, Bar Dayan Y, Shahar A. Civilian doctors in military clinics--outsourcing for better medicine. Mil Med. 2007;172(1):75-8.</w:t>
      </w:r>
    </w:p>
    <w:p w14:paraId="5FA3A26D" w14:textId="77777777" w:rsidR="00831092" w:rsidRPr="008B064C" w:rsidRDefault="007A164E">
      <w:pPr>
        <w:spacing w:line="140" w:lineRule="atLeast"/>
        <w:divId w:val="1523398975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20.Gruen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</w:t>
      </w:r>
      <w:proofErr w:type="spellStart"/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Russel,L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Bailie, Ross, Wang , Zhiqiang,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Heard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, Sam, O'Rourke , Ian. Specialist outreach to isolated and disadvantaged communities: a population-based study. Lancet; 2006.</w:t>
      </w:r>
    </w:p>
    <w:p w14:paraId="239B1547" w14:textId="77777777" w:rsidR="00831092" w:rsidRPr="008B064C" w:rsidRDefault="007A164E">
      <w:pPr>
        <w:spacing w:line="140" w:lineRule="atLeast"/>
        <w:divId w:val="930510146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21.Arslan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I. G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Voorbrood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V. M. I., Stitzinger, S. A. G., van de Kerkhove, M. P., Rozendaal, R. M., van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Middelkoop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M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Bindels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P. J. E., Bierma-Zeinstra, S. M. A.,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Schiphof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D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Evaluation of intermediate care for knee and hip osteoarthritis: a mixed-methods study. BMC Fam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rac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Jun 24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2021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>.</w:t>
      </w:r>
    </w:p>
    <w:p w14:paraId="0F8C0AEE" w14:textId="77777777" w:rsidR="00831092" w:rsidRPr="008B064C" w:rsidRDefault="007A164E">
      <w:pPr>
        <w:spacing w:line="140" w:lineRule="atLeast"/>
        <w:divId w:val="2117404455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22.Philpo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L. M., Ramar, P., Sanchez, W., Ebbert, J. O., Loftus, C.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G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Effect of Integrated Gastroenterology Specialists in a Primary Care Setting: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a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Retrospective Cohort Study. J Gen Intern Med; May 2021.</w:t>
      </w:r>
    </w:p>
    <w:p w14:paraId="0A8C008A" w14:textId="77777777" w:rsidR="00831092" w:rsidRPr="008B064C" w:rsidRDefault="007A164E">
      <w:pPr>
        <w:spacing w:line="140" w:lineRule="atLeast"/>
        <w:divId w:val="1827546125"/>
        <w:rPr>
          <w:rFonts w:ascii="Arial Narrow" w:eastAsia="Times New Roman" w:hAnsi="Arial Narrow"/>
          <w:color w:val="000000"/>
          <w:sz w:val="14"/>
          <w:szCs w:val="14"/>
        </w:rPr>
      </w:pP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23.Elrashidi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, M. Y., Philpot, L. M., Young, N. P., Ramar, P., Swanson, K. M., McKie, P. M., Crane, S. J., Ebbert, J. </w:t>
      </w:r>
      <w:proofErr w:type="gram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O..</w:t>
      </w:r>
      <w:proofErr w:type="gram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Effect of integrated community neurology on utilization, diagnostic testing, and access.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Neurol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 xml:space="preserve"> Clin </w:t>
      </w:r>
      <w:proofErr w:type="spellStart"/>
      <w:r w:rsidRPr="008B064C">
        <w:rPr>
          <w:rFonts w:ascii="Arial Narrow" w:eastAsia="Times New Roman" w:hAnsi="Arial Narrow"/>
          <w:color w:val="000000"/>
          <w:sz w:val="14"/>
          <w:szCs w:val="14"/>
        </w:rPr>
        <w:t>Pract</w:t>
      </w:r>
      <w:proofErr w:type="spellEnd"/>
      <w:r w:rsidRPr="008B064C">
        <w:rPr>
          <w:rFonts w:ascii="Arial Narrow" w:eastAsia="Times New Roman" w:hAnsi="Arial Narrow"/>
          <w:color w:val="000000"/>
          <w:sz w:val="14"/>
          <w:szCs w:val="14"/>
        </w:rPr>
        <w:t>; Aug 2017.</w:t>
      </w:r>
    </w:p>
    <w:sectPr w:rsidR="00831092" w:rsidRPr="008B064C">
      <w:pgSz w:w="15840" w:h="12240" w:orient="landscape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C7"/>
    <w:rsid w:val="000117F7"/>
    <w:rsid w:val="00097054"/>
    <w:rsid w:val="00191092"/>
    <w:rsid w:val="00264FDC"/>
    <w:rsid w:val="003F3448"/>
    <w:rsid w:val="00423FBF"/>
    <w:rsid w:val="006B6ADD"/>
    <w:rsid w:val="007A164E"/>
    <w:rsid w:val="007C4BC7"/>
    <w:rsid w:val="00831092"/>
    <w:rsid w:val="0087508A"/>
    <w:rsid w:val="008B064C"/>
    <w:rsid w:val="009B0310"/>
    <w:rsid w:val="009E283E"/>
    <w:rsid w:val="00A138CC"/>
    <w:rsid w:val="00A17948"/>
    <w:rsid w:val="00A225DB"/>
    <w:rsid w:val="00A33668"/>
    <w:rsid w:val="00B6337E"/>
    <w:rsid w:val="00B77264"/>
    <w:rsid w:val="00B938E9"/>
    <w:rsid w:val="00C54F17"/>
    <w:rsid w:val="00C80902"/>
    <w:rsid w:val="00CB4188"/>
    <w:rsid w:val="00D56DBE"/>
    <w:rsid w:val="00E4004E"/>
    <w:rsid w:val="00E527EA"/>
    <w:rsid w:val="00F31ACB"/>
    <w:rsid w:val="00F4673E"/>
    <w:rsid w:val="00F9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7FF71"/>
  <w15:docId w15:val="{3144561B-782E-48BC-A21D-CE26E689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i-FI" w:eastAsia="fi-FI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4">
    <w:name w:val="heading 4"/>
    <w:basedOn w:val="Normaali"/>
    <w:link w:val="Otsikko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4Char">
    <w:name w:val="Otsikko 4 Char"/>
    <w:basedOn w:val="Kappaleenoletusfontti"/>
    <w:link w:val="Otsikko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label">
    <w:name w:val="label"/>
    <w:basedOn w:val="Kappaleenoletusfontti"/>
  </w:style>
  <w:style w:type="character" w:customStyle="1" w:styleId="comma">
    <w:name w:val="comma"/>
    <w:basedOn w:val="Kappaleenoletusfontti"/>
  </w:style>
  <w:style w:type="character" w:customStyle="1" w:styleId="cell-value">
    <w:name w:val="cell-value"/>
    <w:basedOn w:val="Kappaleenoletusfontti"/>
  </w:style>
  <w:style w:type="character" w:customStyle="1" w:styleId="cell">
    <w:name w:val="cell"/>
    <w:basedOn w:val="Kappaleenoletusfontti"/>
  </w:style>
  <w:style w:type="character" w:customStyle="1" w:styleId="quality-sign">
    <w:name w:val="quality-sign"/>
    <w:basedOn w:val="Kappaleenoletusfontti"/>
  </w:style>
  <w:style w:type="character" w:customStyle="1" w:styleId="quality-text">
    <w:name w:val="quality-text"/>
    <w:basedOn w:val="Kappaleenoletusfontti"/>
  </w:style>
  <w:style w:type="paragraph" w:styleId="NormaaliWWW">
    <w:name w:val="Normal (Web)"/>
    <w:basedOn w:val="Normaali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1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2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5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27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54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13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3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85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103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7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4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0FE58-E03B-49DC-86DF-9D6B04C4A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66</Words>
  <Characters>7020</Characters>
  <Application>Microsoft Office Word</Application>
  <DocSecurity>0</DocSecurity>
  <Lines>58</Lines>
  <Paragraphs>15</Paragraphs>
  <ScaleCrop>false</ScaleCrop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vén</dc:creator>
  <cp:lastModifiedBy>Maria Lovén</cp:lastModifiedBy>
  <cp:revision>17</cp:revision>
  <dcterms:created xsi:type="dcterms:W3CDTF">2023-08-18T18:22:00Z</dcterms:created>
  <dcterms:modified xsi:type="dcterms:W3CDTF">2023-08-20T15:09:00Z</dcterms:modified>
</cp:coreProperties>
</file>